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EBAE83" w14:textId="77777777" w:rsidR="000C52E6" w:rsidRDefault="000C52E6" w:rsidP="000C52E6">
      <w:pPr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Appendix</w:t>
      </w:r>
      <w:r w:rsidRPr="00DC46A8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A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.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 Search </w:t>
      </w:r>
      <w:r>
        <w:rPr>
          <w:rFonts w:ascii="Arial" w:eastAsia="Times New Roman" w:hAnsi="Arial" w:cs="Arial"/>
          <w:color w:val="000000"/>
          <w:sz w:val="22"/>
          <w:szCs w:val="22"/>
        </w:rPr>
        <w:t>s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>trategy</w:t>
      </w:r>
      <w:r>
        <w:rPr>
          <w:rFonts w:ascii="Arial" w:eastAsia="Times New Roman" w:hAnsi="Arial" w:cs="Arial"/>
          <w:color w:val="000000"/>
          <w:sz w:val="22"/>
          <w:szCs w:val="22"/>
        </w:rPr>
        <w:t>.</w:t>
      </w:r>
    </w:p>
    <w:p w14:paraId="5C929448" w14:textId="77777777" w:rsidR="000C52E6" w:rsidRPr="00DC46A8" w:rsidRDefault="000C52E6" w:rsidP="000C52E6">
      <w:pPr>
        <w:rPr>
          <w:rFonts w:eastAsia="Times New Roman"/>
        </w:rPr>
      </w:pPr>
    </w:p>
    <w:p w14:paraId="7E4F6CF0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>Database: Embase Classic+Embase &lt;1947 to 2021 March 01&gt; , Ovid MEDLINE(R) ALL &lt;1946 to  March 01, 2021&gt;, EBM Reviews - Cochrane Central Register of Controlled Trials &lt;</w:t>
      </w:r>
      <w:r>
        <w:rPr>
          <w:rFonts w:ascii="Arial" w:eastAsia="Times New Roman" w:hAnsi="Arial" w:cs="Arial"/>
          <w:color w:val="000000"/>
          <w:sz w:val="22"/>
          <w:szCs w:val="22"/>
        </w:rPr>
        <w:t>March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 2021&gt;</w:t>
      </w:r>
    </w:p>
    <w:p w14:paraId="48132AC6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>Search Strategy:</w:t>
      </w:r>
    </w:p>
    <w:p w14:paraId="225CC3E0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>--------------------------------------------------------------------------------</w:t>
      </w:r>
    </w:p>
    <w:p w14:paraId="5BD328F6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1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Venous Thromboembolism/ and (pc.fs. or prevent*.tw,kf. or prophyla*.tw,kf. or chemoprophyla*.tw,kf.) (25152)</w:t>
      </w:r>
    </w:p>
    <w:p w14:paraId="4ED7553C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2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thromboprophyla*.tw,kf. (15085)</w:t>
      </w:r>
    </w:p>
    <w:p w14:paraId="35EDBFE8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3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exp Anticoagulants/ and (pc.fs. or prevent*.tw,kf. or prophyla*.tw,kf. or chemoprophyla*.tw,kf.) (211134)</w:t>
      </w:r>
    </w:p>
    <w:p w14:paraId="7CE7EA57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4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((anticoagul* or anti coagul*) and (prevent* or prophyla* or chemoprophyla*)).tw,kf. (63181)</w:t>
      </w:r>
    </w:p>
    <w:p w14:paraId="6815FB3F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5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thromb* prophyla*.tw,kf. (8409)</w:t>
      </w:r>
    </w:p>
    <w:p w14:paraId="2E54929A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6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((Venous Thrombo* or vein thrombo* or vte or dvt) adj5 (prevent* or prophyla* or chemoprophyla*)).tw,kf. (32843)</w:t>
      </w:r>
    </w:p>
    <w:p w14:paraId="7D88FB4D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7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(Dalteparin or Enoxaparin or Nadroparin or Tinzaparin or heparin* or lmwh*).tw,kf. and (pc.fs. or prevent*.tw,kf. or prophyla*.tw,kf. or chemoprophyla*.tw,kf.) (60321)</w:t>
      </w:r>
    </w:p>
    <w:p w14:paraId="0B1DC59E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8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or/1-7 (258673)</w:t>
      </w:r>
    </w:p>
    <w:p w14:paraId="1032EFA1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9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"Wounds and Injuries"/ or Wounds, Nonpenetrating/ (290087)</w:t>
      </w:r>
    </w:p>
    <w:p w14:paraId="0D1FB3EE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10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(trauma or traumas).ti,kf. (191891)</w:t>
      </w:r>
    </w:p>
    <w:p w14:paraId="14466D08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11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exp Abdominal Injuries/ (203805)</w:t>
      </w:r>
    </w:p>
    <w:p w14:paraId="6CD18EE4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12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((abdom* or liver or spleen or splenic or kidney or renal or hepatic or solid organ*) adj2 (injur* or trauma* or ruptur* or bleed*)).tw,kf. (271443)</w:t>
      </w:r>
    </w:p>
    <w:p w14:paraId="3E63A981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13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((abdom* or liver or spleen or splenic or kidney or renal or hepatic or solid organ*) and (injur* or trauma* or ruptur* or bleed*)).ti. (148400)</w:t>
      </w:r>
    </w:p>
    <w:p w14:paraId="106A8A44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14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or/9-13 (846643)</w:t>
      </w:r>
    </w:p>
    <w:p w14:paraId="6247025B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15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8 and 14 (7114)</w:t>
      </w:r>
    </w:p>
    <w:p w14:paraId="59324AFA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16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exp animals/ not humans/ (19074457)</w:t>
      </w:r>
    </w:p>
    <w:p w14:paraId="79734490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17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15 not 16 (4290)</w:t>
      </w:r>
    </w:p>
    <w:p w14:paraId="561A5028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18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17 use medall (1333)  Medline</w:t>
      </w:r>
    </w:p>
    <w:p w14:paraId="4A81F482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19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exp venous thromboembolism/pc [Prevention] (22910)</w:t>
      </w:r>
    </w:p>
    <w:p w14:paraId="768E013B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20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thrombosis prevention/ (12732)</w:t>
      </w:r>
    </w:p>
    <w:p w14:paraId="40D224C0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21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exp venous thromboembolism/ and (prevention/ or prophylaxis/ or post exposure prophylaxis/ or pre-exposure prophylaxis/ or chemoprophylaxis/) (11359)</w:t>
      </w:r>
    </w:p>
    <w:p w14:paraId="58D8BE61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22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*anticoagulation/ and (pc.fs. or prevent*.tw. or prophyla*.tw. or chemoprophyla*.tw.) (21515)</w:t>
      </w:r>
    </w:p>
    <w:p w14:paraId="0E0C66E8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23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((anticoagul* or anti coagul* or heparin or lmwh or Enoxaparin or Dalteparin or Tinzaparin or Nadroparin) and (prevent* or prophyla* or chemoprophyla*)).tw. (91712)</w:t>
      </w:r>
    </w:p>
    <w:p w14:paraId="0CD499B1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24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thromboprophyla*.tw. (14928)</w:t>
      </w:r>
    </w:p>
    <w:p w14:paraId="5318D2BF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25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thromb* prophyla*.tw. (8346)</w:t>
      </w:r>
    </w:p>
    <w:p w14:paraId="7A59D31B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26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((Venous Thrombo* or vein thrombo* or vte or dvt) adj5 (prevent* or prophyla* or chemoprophyla*)).tw. (32756)</w:t>
      </w:r>
    </w:p>
    <w:p w14:paraId="6304BE53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27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or/19-26 (140300)</w:t>
      </w:r>
    </w:p>
    <w:p w14:paraId="48065862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28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exp *abdominal injury/ (90443)</w:t>
      </w:r>
    </w:p>
    <w:p w14:paraId="36798676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29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abdominal injury/ or abdominal blunt trauma/ or abdominal contusion/ or abdominal organ rupture/ or digestive system injury/ or spleen injury/ (43782)</w:t>
      </w:r>
    </w:p>
    <w:p w14:paraId="6F28350E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30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*injury/ (136968)</w:t>
      </w:r>
    </w:p>
    <w:p w14:paraId="74885245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31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(trauma or traumas).ti. (176814)</w:t>
      </w:r>
    </w:p>
    <w:p w14:paraId="2CC90865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lastRenderedPageBreak/>
        <w:t xml:space="preserve">32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((abdom* or liver or spleen or splenic or kidney or renal or hepatic or solid organ*) adj2 (injur* or trauma* or ruptur* or bleed*)).tw. (268629)</w:t>
      </w:r>
    </w:p>
    <w:p w14:paraId="3753D0C0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33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((abdom* or liver or spleen or splenic or kidney or renal or hepatic or solid organ*) and (injur* or trauma* or ruptur* or bleed*)).ti. (148400)</w:t>
      </w:r>
    </w:p>
    <w:p w14:paraId="257C2939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34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28 or 29 or 30 or 31 or 32 or 33 (617046)</w:t>
      </w:r>
    </w:p>
    <w:p w14:paraId="27463086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35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27 and 34 (3030)</w:t>
      </w:r>
    </w:p>
    <w:p w14:paraId="4AC03CBA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36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(exp animal/ or nonhuman/) not exp human/ (12170719)</w:t>
      </w:r>
    </w:p>
    <w:p w14:paraId="4BE68050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37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35 not 36 (2828)</w:t>
      </w:r>
    </w:p>
    <w:p w14:paraId="64D5679C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38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37 use emczd (1734)  Embase</w:t>
      </w:r>
    </w:p>
    <w:p w14:paraId="69F4B0BF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39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Venous Thromboembolism/ and (pc.fs. or prevent*.tw,kw. or prophyla*.tw,kw. or chemoprophyla*.tw,kw.) (25233)</w:t>
      </w:r>
    </w:p>
    <w:p w14:paraId="6B2D90DC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40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thromboprophyla*.tw,kw. (15427)</w:t>
      </w:r>
    </w:p>
    <w:p w14:paraId="4E1B4354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41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exp Anticoagulants/ and (pc.fs. or prevent*.tw,kw. or prophyla*.tw,kw. or chemoprophyla*.tw,kw.) (211953)</w:t>
      </w:r>
    </w:p>
    <w:p w14:paraId="06F2CDA7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42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((anticoagul* or anti coagul*) and (prevent* or prophyla* or chemoprophyla*)).tw,kw. (65156)</w:t>
      </w:r>
    </w:p>
    <w:p w14:paraId="2BC834DE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43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thromb* prophyla*.tw,kw. (8581)</w:t>
      </w:r>
    </w:p>
    <w:p w14:paraId="3AA10124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44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((Venous Thrombo* or vein thrombo* or vte or dvt) adj5 (prevent* or prophyla* or chemoprophyla*)).tw,kw. (33331)</w:t>
      </w:r>
    </w:p>
    <w:p w14:paraId="4DB58969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45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(Dalteparin or Enoxaparin or Nadroparin or Tinzaparin or heparin* or lmwh*).tw,kw. and (pc.fs. or prevent*.tw,kw. or prophyla*.tw,kw. or chemoprophyla*.tw,kw.) (61101)</w:t>
      </w:r>
    </w:p>
    <w:p w14:paraId="486557FC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46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39 or 40 or 41 or 42 or 43 or 44 or 45 (260416)</w:t>
      </w:r>
    </w:p>
    <w:p w14:paraId="72ED4C64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47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"Wounds and Injuries"/ or Wounds, Nonpenetrating/ (290087)</w:t>
      </w:r>
    </w:p>
    <w:p w14:paraId="14987D1C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48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(trauma or traumas).ti. (176814)</w:t>
      </w:r>
    </w:p>
    <w:p w14:paraId="39045A7D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49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exp Abdominal Injuries/ (203805)</w:t>
      </w:r>
    </w:p>
    <w:p w14:paraId="7710338A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50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((abdom* or liver or spleen or splenic or kidney or renal or hepatic or solid organ*) adj2 (injur* or trauma* or ruptur* or bleed*)).tw,kw. (273758)</w:t>
      </w:r>
    </w:p>
    <w:p w14:paraId="439635EF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51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((abdom* or liver or spleen or splenic or kidney or renal or hepatic or solid organ*) and (injur* or trauma* or ruptur* or bleed*)).ti. (148400)</w:t>
      </w:r>
    </w:p>
    <w:p w14:paraId="749FF4F4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52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or/47-51 (835359)</w:t>
      </w:r>
    </w:p>
    <w:p w14:paraId="37851A65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53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46 and 52 (7119)</w:t>
      </w:r>
    </w:p>
    <w:p w14:paraId="085261F2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54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53 use cctr (246)  Cochrane</w:t>
      </w:r>
    </w:p>
    <w:p w14:paraId="5B843ECE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55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18 or 38 or 54 (3313)  Total</w:t>
      </w:r>
    </w:p>
    <w:p w14:paraId="7B6A4005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56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remove duplicates from 55 (2420)  Total after duplicates</w:t>
      </w:r>
    </w:p>
    <w:p w14:paraId="36270231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57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56 use medall (1327)  Medline</w:t>
      </w:r>
    </w:p>
    <w:p w14:paraId="118BEDBE" w14:textId="77777777" w:rsidR="000C52E6" w:rsidRPr="00DC46A8" w:rsidRDefault="000C52E6" w:rsidP="000C52E6">
      <w:pPr>
        <w:shd w:val="clear" w:color="auto" w:fill="FFFFFF"/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58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56 use emczd (970)  Embase</w:t>
      </w:r>
    </w:p>
    <w:p w14:paraId="402C40A1" w14:textId="77777777" w:rsidR="000C52E6" w:rsidRPr="00DC46A8" w:rsidRDefault="000C52E6" w:rsidP="000C52E6">
      <w:pPr>
        <w:rPr>
          <w:rFonts w:eastAsia="Times New Roman"/>
        </w:rPr>
      </w:pPr>
      <w:r w:rsidRPr="00DC46A8">
        <w:rPr>
          <w:rFonts w:ascii="Arial" w:eastAsia="Times New Roman" w:hAnsi="Arial" w:cs="Arial"/>
          <w:color w:val="000000"/>
          <w:sz w:val="22"/>
          <w:szCs w:val="22"/>
        </w:rPr>
        <w:t xml:space="preserve">59 </w:t>
      </w:r>
      <w:r w:rsidRPr="00DC46A8">
        <w:rPr>
          <w:rFonts w:ascii="Arial" w:eastAsia="Times New Roman" w:hAnsi="Arial" w:cs="Arial"/>
          <w:color w:val="000000"/>
          <w:sz w:val="22"/>
          <w:szCs w:val="22"/>
        </w:rPr>
        <w:tab/>
        <w:t>56 use cctr (123)  Cochrane</w:t>
      </w:r>
    </w:p>
    <w:p w14:paraId="7B544E4C" w14:textId="77777777" w:rsidR="00341FAE" w:rsidRDefault="00341FAE"/>
    <w:sectPr w:rsidR="00341F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2E6"/>
    <w:rsid w:val="000C52E6"/>
    <w:rsid w:val="00341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67BE6"/>
  <w15:chartTrackingRefBased/>
  <w15:docId w15:val="{283F8548-D8EB-2F4F-B4E0-EAC208B38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2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4</Words>
  <Characters>3790</Characters>
  <Application>Microsoft Office Word</Application>
  <DocSecurity>0</DocSecurity>
  <Lines>31</Lines>
  <Paragraphs>8</Paragraphs>
  <ScaleCrop>false</ScaleCrop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amb</dc:creator>
  <cp:keywords/>
  <dc:description/>
  <cp:lastModifiedBy>Tyler Lamb</cp:lastModifiedBy>
  <cp:revision>1</cp:revision>
  <dcterms:created xsi:type="dcterms:W3CDTF">2021-05-27T15:52:00Z</dcterms:created>
  <dcterms:modified xsi:type="dcterms:W3CDTF">2021-05-27T15:52:00Z</dcterms:modified>
</cp:coreProperties>
</file>